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CB3B7" w14:textId="75EE4A07" w:rsidR="00F90C0D" w:rsidRDefault="00F90C0D" w:rsidP="00F90C0D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1C8939EC" w14:textId="5C6FF3E8" w:rsidR="00FF4597" w:rsidRPr="00A13F24" w:rsidRDefault="00114E02" w:rsidP="00F90C0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13F24">
        <w:rPr>
          <w:rFonts w:asciiTheme="majorBidi" w:hAnsiTheme="majorBidi" w:cstheme="majorBidi"/>
          <w:b/>
          <w:bCs/>
          <w:sz w:val="28"/>
          <w:szCs w:val="28"/>
        </w:rPr>
        <w:t>Supplementary files (Tables):</w:t>
      </w:r>
      <w:r w:rsidR="00373C0A" w:rsidRPr="00A13F2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2D46859" w14:textId="0B236FED" w:rsidR="007E4C2B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13F24">
        <w:rPr>
          <w:rFonts w:asciiTheme="majorBidi" w:hAnsiTheme="majorBidi" w:cstheme="majorBidi"/>
          <w:sz w:val="24"/>
          <w:szCs w:val="24"/>
        </w:rPr>
        <w:t>: The</w:t>
      </w:r>
      <w:r w:rsidR="00C36DC0" w:rsidRPr="00A13F24">
        <w:rPr>
          <w:rFonts w:asciiTheme="majorBidi" w:hAnsiTheme="majorBidi" w:cstheme="majorBidi"/>
          <w:sz w:val="24"/>
          <w:szCs w:val="24"/>
        </w:rPr>
        <w:t xml:space="preserve">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>β</w:t>
      </w:r>
      <w:r w:rsidR="00C36DC0" w:rsidRPr="00A13F24">
        <w:rPr>
          <w:rFonts w:asciiTheme="majorBidi" w:hAnsiTheme="majorBidi" w:cstheme="majorBidi"/>
          <w:sz w:val="24"/>
          <w:szCs w:val="24"/>
        </w:rPr>
        <w:t>-catenin expression in osteosarcoma with gene expression level in tumor tissue,</w:t>
      </w:r>
      <w:r w:rsidR="00041172" w:rsidRPr="00A13F24">
        <w:rPr>
          <w:rFonts w:asciiTheme="majorBidi" w:hAnsiTheme="majorBidi" w:cstheme="majorBidi"/>
          <w:sz w:val="24"/>
          <w:szCs w:val="24"/>
        </w:rPr>
        <w:t xml:space="preserve"> </w:t>
      </w:r>
      <w:r w:rsidR="00C36DC0" w:rsidRPr="00A13F24">
        <w:rPr>
          <w:rFonts w:asciiTheme="majorBidi" w:hAnsiTheme="majorBidi" w:cstheme="majorBidi"/>
          <w:sz w:val="24"/>
          <w:szCs w:val="24"/>
        </w:rPr>
        <w:t xml:space="preserve">PBMC, protein expression level, tumor size, tumor Grade, </w:t>
      </w:r>
      <w:proofErr w:type="spellStart"/>
      <w:r w:rsidR="00C36DC0" w:rsidRPr="00A13F24">
        <w:rPr>
          <w:rFonts w:asciiTheme="majorBidi" w:hAnsiTheme="majorBidi" w:cstheme="majorBidi"/>
          <w:sz w:val="24"/>
          <w:szCs w:val="24"/>
        </w:rPr>
        <w:t>Huvos</w:t>
      </w:r>
      <w:proofErr w:type="spellEnd"/>
      <w:r w:rsidR="00C36DC0" w:rsidRPr="00A13F24">
        <w:rPr>
          <w:rFonts w:asciiTheme="majorBidi" w:hAnsiTheme="majorBidi" w:cstheme="majorBidi"/>
          <w:sz w:val="24"/>
          <w:szCs w:val="24"/>
        </w:rPr>
        <w:t xml:space="preserve"> Grading, metastasis status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8D4D09" w:rsidRPr="00A13F24" w14:paraId="47F4B823" w14:textId="0B3D2CDE" w:rsidTr="00C36DC0">
        <w:trPr>
          <w:trHeight w:val="1021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4D7D90" w14:textId="77777777" w:rsidR="007E4C2B" w:rsidRPr="00A13F24" w:rsidRDefault="007E4C2B" w:rsidP="00D33F61"/>
          <w:p w14:paraId="19A72A0C" w14:textId="661024D0" w:rsidR="008D4D09" w:rsidRPr="00A13F24" w:rsidRDefault="008D4D09" w:rsidP="00D33F61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78E2DF" w14:textId="77777777" w:rsidR="008D4D09" w:rsidRPr="00A13F24" w:rsidRDefault="008D4D09" w:rsidP="00D33F61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D04CEE0" w14:textId="30DB37E6" w:rsidR="007E4C2B" w:rsidRPr="00A13F24" w:rsidRDefault="008D4D09" w:rsidP="00D33F61">
            <w:pPr>
              <w:spacing w:line="360" w:lineRule="auto"/>
            </w:pPr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129E8" w14:textId="05FC3E24" w:rsidR="007E4C2B" w:rsidRPr="00A13F24" w:rsidRDefault="007E4C2B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1B4E0" w14:textId="38E89124" w:rsidR="007E4C2B" w:rsidRPr="00A13F24" w:rsidRDefault="007E4C2B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F0954" w14:textId="4D14F668" w:rsidR="007E4C2B" w:rsidRPr="00A13F24" w:rsidRDefault="007E4C2B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8D4D09" w:rsidRPr="00A13F24" w14:paraId="6B09DDFC" w14:textId="2145BCB3" w:rsidTr="00144E91">
        <w:trPr>
          <w:trHeight w:val="87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48EA7D" w14:textId="4FCFCBE4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7E0B2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12588ABD" w14:textId="0E53FE42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03640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9CF3984" w14:textId="5F327B23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4311C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56</w:t>
            </w:r>
          </w:p>
          <w:p w14:paraId="4DDE7A62" w14:textId="7DE831C6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E7888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  <w:p w14:paraId="0B64E90F" w14:textId="3EAC4FD8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8D4D09" w:rsidRPr="00A13F24" w14:paraId="164C6555" w14:textId="394DA99C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960B53" w14:textId="58AE90B1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DEFC5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B3D55E1" w14:textId="33044BE2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29441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56</w:t>
            </w:r>
          </w:p>
          <w:p w14:paraId="3B1473C7" w14:textId="67455514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B4096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AAA675F" w14:textId="5DD5BE41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CAB92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  <w:p w14:paraId="7370923F" w14:textId="0EEE764E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8D4D09" w:rsidRPr="00A13F24" w14:paraId="30F9CE0F" w14:textId="40A76D27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D81BBD" w14:textId="24F96F3F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3DB79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CACDB6D" w14:textId="17C7A8EC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3FE2F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  <w:p w14:paraId="0E6AE687" w14:textId="7D5E4B44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A79E8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  <w:p w14:paraId="361A7B52" w14:textId="26C69164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10C0E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72134B27" w14:textId="2A077242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8D4D09" w:rsidRPr="00A13F24" w14:paraId="75623EC2" w14:textId="69371D23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62E40C" w14:textId="2F1AFE26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32B9F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ED38EF4" w14:textId="5A0D572A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B3067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67</w:t>
            </w:r>
          </w:p>
          <w:p w14:paraId="55200460" w14:textId="58FE8E44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B4D3A" w:rsidRPr="00A13F2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8F359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11</w:t>
            </w:r>
          </w:p>
          <w:p w14:paraId="4854B9A1" w14:textId="1E74FBF8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AFB6B" w14:textId="536F43B9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  <w:p w14:paraId="0265BF3B" w14:textId="66C30FD3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</w:tr>
      <w:tr w:rsidR="008D4D09" w:rsidRPr="00A13F24" w14:paraId="65654C92" w14:textId="1465E30C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0EA08C" w14:textId="42343098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BD163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2D31EF4E" w14:textId="13CC7924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B89F0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  <w:p w14:paraId="6FB65202" w14:textId="649FAEFA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27665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49</w:t>
            </w:r>
          </w:p>
          <w:p w14:paraId="40750C4A" w14:textId="4EA9C8A6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CE905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64</w:t>
            </w:r>
          </w:p>
          <w:p w14:paraId="23C40813" w14:textId="60FEA6A6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8D4D09" w:rsidRPr="00A13F24" w14:paraId="1CB3BC5B" w14:textId="32767AAC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376722" w14:textId="5FF6894C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vos</w:t>
            </w:r>
            <w:proofErr w:type="spellEnd"/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ra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00040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A7C8B59" w14:textId="1EA66ED8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F4D6B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645</w:t>
            </w:r>
          </w:p>
          <w:p w14:paraId="56FAA2E2" w14:textId="2BC6ABB2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1E124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410</w:t>
            </w:r>
          </w:p>
          <w:p w14:paraId="684791DD" w14:textId="53B5D0D3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8F318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731</w:t>
            </w:r>
          </w:p>
          <w:p w14:paraId="064CF40D" w14:textId="15A1B0F1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8D4D09" w:rsidRPr="00A13F24" w14:paraId="648458A0" w14:textId="513B48D9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4DA635" w14:textId="0FFE14A9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C1DFF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5BEE0D1A" w14:textId="11C78F10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314EF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48</w:t>
            </w:r>
          </w:p>
          <w:p w14:paraId="56799415" w14:textId="75D4C075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FBEAE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48</w:t>
            </w:r>
          </w:p>
          <w:p w14:paraId="1132CA37" w14:textId="62835EC5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82587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76</w:t>
            </w:r>
          </w:p>
          <w:p w14:paraId="6A669A86" w14:textId="25D483EC" w:rsidR="00613185" w:rsidRPr="00A13F24" w:rsidRDefault="007E29EE" w:rsidP="007E29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345665" w:rsidRPr="00A13F2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</w:tr>
      <w:tr w:rsidR="008D4D09" w:rsidRPr="00A13F24" w14:paraId="07B70732" w14:textId="77777777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B7381F" w14:textId="2BB6E399" w:rsidR="007E4C2B" w:rsidRPr="00A13F24" w:rsidRDefault="007E4C2B" w:rsidP="00D33F6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04EF4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6F0D0A8" w14:textId="3521CFB1" w:rsidR="007E4C2B" w:rsidRPr="00A13F24" w:rsidRDefault="007E4C2B" w:rsidP="00D33F61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E5F93" w14:textId="77777777" w:rsidR="007E4C2B" w:rsidRPr="00A13F24" w:rsidRDefault="007E4C2B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  <w:p w14:paraId="4F819D3D" w14:textId="461F3BF5" w:rsidR="007E4C2B" w:rsidRPr="00A13F24" w:rsidRDefault="007E4C2B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9479C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054</w:t>
            </w:r>
          </w:p>
          <w:p w14:paraId="3A7A0FB1" w14:textId="3C19E38C" w:rsidR="00613185" w:rsidRPr="00A13F24" w:rsidRDefault="00613185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408E5" w14:textId="77777777" w:rsidR="00613185" w:rsidRPr="00A13F24" w:rsidRDefault="00613185" w:rsidP="00D33F6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64</w:t>
            </w:r>
          </w:p>
          <w:p w14:paraId="77B8CDAB" w14:textId="48E180AA" w:rsidR="0063658F" w:rsidRPr="00A13F24" w:rsidRDefault="0063658F" w:rsidP="00D33F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12</w:t>
            </w:r>
          </w:p>
        </w:tc>
      </w:tr>
      <w:tr w:rsidR="008455EE" w:rsidRPr="00A13F24" w14:paraId="34974CA6" w14:textId="77777777" w:rsidTr="00D33F6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82B83B" w14:textId="62384298" w:rsidR="008455EE" w:rsidRPr="00A13F24" w:rsidRDefault="008455EE" w:rsidP="008455E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umor </w:t>
            </w:r>
            <w:r w:rsidR="00BE102A"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948C7" w14:textId="77777777" w:rsidR="008455EE" w:rsidRPr="00A13F24" w:rsidRDefault="008455EE" w:rsidP="008455E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7E268C0" w14:textId="12F9BCFB" w:rsidR="008455EE" w:rsidRPr="00A13F24" w:rsidRDefault="008455EE" w:rsidP="008455E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CBD1" w14:textId="77777777" w:rsidR="008455EE" w:rsidRPr="00A13F24" w:rsidRDefault="00B167BF" w:rsidP="00B167B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89</w:t>
            </w:r>
          </w:p>
          <w:p w14:paraId="46C40538" w14:textId="3C4F38C0" w:rsidR="00B167BF" w:rsidRPr="00A13F24" w:rsidRDefault="007E29EE" w:rsidP="007E29EE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64443145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0"/>
            <w:r w:rsidR="000B5AEF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  <w:p w14:paraId="73D98C3A" w14:textId="1BED95F0" w:rsidR="00B167BF" w:rsidRPr="00A13F24" w:rsidRDefault="00B167BF" w:rsidP="008455E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AE927" w14:textId="77777777" w:rsidR="008455EE" w:rsidRPr="00A13F24" w:rsidRDefault="00B167BF" w:rsidP="00B167B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17</w:t>
            </w:r>
          </w:p>
          <w:p w14:paraId="7BE57E49" w14:textId="1C0374E1" w:rsidR="00B167BF" w:rsidRPr="00A13F24" w:rsidRDefault="00B167BF" w:rsidP="008455E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64443178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  <w:bookmarkEnd w:id="1"/>
            <w:r w:rsidR="000B5AEF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5C0AB" w14:textId="77777777" w:rsidR="008455EE" w:rsidRPr="00A13F24" w:rsidRDefault="00B167BF" w:rsidP="00B167B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61</w:t>
            </w:r>
          </w:p>
          <w:p w14:paraId="40E692F5" w14:textId="57B569F9" w:rsidR="00B167BF" w:rsidRPr="00A13F24" w:rsidRDefault="007E29EE" w:rsidP="007E29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0B5AEF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  <w:p w14:paraId="2E2AA20B" w14:textId="55FD6057" w:rsidR="00B167BF" w:rsidRPr="00A13F24" w:rsidRDefault="00B167BF" w:rsidP="008455E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02EDEC5" w14:textId="680DC51E" w:rsidR="007E4C2B" w:rsidRPr="00A13F24" w:rsidRDefault="007E4C2B"/>
    <w:p w14:paraId="734FF62C" w14:textId="3691D3D0" w:rsidR="00041172" w:rsidRPr="00A13F24" w:rsidRDefault="00041172"/>
    <w:p w14:paraId="1377B253" w14:textId="7200D2DF" w:rsidR="003A63B4" w:rsidRPr="00A13F24" w:rsidRDefault="003A63B4"/>
    <w:p w14:paraId="24A6A21C" w14:textId="123AF8B2" w:rsidR="003A63B4" w:rsidRPr="00A13F24" w:rsidRDefault="003A63B4"/>
    <w:p w14:paraId="7B639236" w14:textId="35ED21BF" w:rsidR="00A1713D" w:rsidRPr="00A13F24" w:rsidRDefault="00A1713D"/>
    <w:p w14:paraId="6534673D" w14:textId="26697A9C" w:rsidR="00A1713D" w:rsidRPr="00A13F24" w:rsidRDefault="00A1713D"/>
    <w:p w14:paraId="37917848" w14:textId="3AE006E4" w:rsidR="00A1713D" w:rsidRPr="00A13F24" w:rsidRDefault="00A1713D"/>
    <w:p w14:paraId="2A5EBFE3" w14:textId="631B60DD" w:rsidR="001503A4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1503A4" w:rsidRPr="00A13F24">
        <w:rPr>
          <w:rFonts w:asciiTheme="majorBidi" w:hAnsiTheme="majorBidi" w:cstheme="majorBidi"/>
          <w:sz w:val="24"/>
          <w:szCs w:val="24"/>
        </w:rPr>
        <w:t xml:space="preserve">The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1503A4" w:rsidRPr="00A13F24">
        <w:rPr>
          <w:rFonts w:asciiTheme="majorBidi" w:hAnsiTheme="majorBidi" w:cstheme="majorBidi"/>
          <w:sz w:val="24"/>
          <w:szCs w:val="24"/>
        </w:rPr>
        <w:t xml:space="preserve">expression in </w:t>
      </w:r>
      <w:bookmarkStart w:id="2" w:name="_Hlk64444746"/>
      <w:r w:rsidR="001503A4" w:rsidRPr="00A13F24">
        <w:rPr>
          <w:rFonts w:asciiTheme="majorBidi" w:hAnsiTheme="majorBidi" w:cstheme="majorBidi"/>
          <w:sz w:val="24"/>
          <w:szCs w:val="24"/>
        </w:rPr>
        <w:t>chondrosarcoma</w:t>
      </w:r>
      <w:bookmarkEnd w:id="2"/>
      <w:r w:rsidR="001503A4" w:rsidRPr="00A13F24">
        <w:rPr>
          <w:rFonts w:asciiTheme="majorBidi" w:hAnsiTheme="majorBidi" w:cstheme="majorBidi"/>
          <w:sz w:val="24"/>
          <w:szCs w:val="24"/>
        </w:rPr>
        <w:t xml:space="preserve"> with gene expression level in tumor tissue, PBMC, protein expression level, tumor size, tumor Grade, </w:t>
      </w:r>
      <w:proofErr w:type="spellStart"/>
      <w:r w:rsidR="001503A4" w:rsidRPr="00A13F24">
        <w:rPr>
          <w:rFonts w:asciiTheme="majorBidi" w:hAnsiTheme="majorBidi" w:cstheme="majorBidi"/>
          <w:sz w:val="24"/>
          <w:szCs w:val="24"/>
        </w:rPr>
        <w:t>Huvos</w:t>
      </w:r>
      <w:proofErr w:type="spellEnd"/>
      <w:r w:rsidR="001503A4" w:rsidRPr="00A13F24">
        <w:rPr>
          <w:rFonts w:asciiTheme="majorBidi" w:hAnsiTheme="majorBidi" w:cstheme="majorBidi"/>
          <w:sz w:val="24"/>
          <w:szCs w:val="24"/>
        </w:rPr>
        <w:t xml:space="preserve"> Grading, metastasis status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3A63B4" w:rsidRPr="00A13F24" w14:paraId="4388781D" w14:textId="77777777" w:rsidTr="00BD3FEB">
        <w:trPr>
          <w:trHeight w:val="1021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BADBB5" w14:textId="77777777" w:rsidR="003A63B4" w:rsidRPr="00A13F24" w:rsidRDefault="003A63B4" w:rsidP="009E14CD"/>
          <w:p w14:paraId="598B94BB" w14:textId="77777777" w:rsidR="003A63B4" w:rsidRPr="00A13F24" w:rsidRDefault="003A63B4" w:rsidP="009E14CD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D5ABF0" w14:textId="77777777" w:rsidR="003A63B4" w:rsidRPr="00A13F24" w:rsidRDefault="003A63B4" w:rsidP="009E14CD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2320681" w14:textId="77777777" w:rsidR="003A63B4" w:rsidRPr="00A13F24" w:rsidRDefault="003A63B4" w:rsidP="009E14CD">
            <w:pPr>
              <w:spacing w:line="360" w:lineRule="auto"/>
            </w:pPr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0676A" w14:textId="77777777" w:rsidR="003A63B4" w:rsidRPr="00A13F24" w:rsidRDefault="003A63B4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C4492" w14:textId="77777777" w:rsidR="003A63B4" w:rsidRPr="00A13F24" w:rsidRDefault="003A63B4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F6090" w14:textId="77777777" w:rsidR="003A63B4" w:rsidRPr="00A13F24" w:rsidRDefault="003A63B4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3A63B4" w:rsidRPr="00A13F24" w14:paraId="7FAB5863" w14:textId="77777777" w:rsidTr="009E14CD">
        <w:trPr>
          <w:trHeight w:val="791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B03723" w14:textId="77777777" w:rsidR="003A63B4" w:rsidRPr="00A13F24" w:rsidRDefault="003A63B4" w:rsidP="009E14CD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015CE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1D913C61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FF375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741BA4B2" w14:textId="77777777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82FEA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  <w:p w14:paraId="1E10DDC0" w14:textId="239BF8D5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CDE8C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  <w:p w14:paraId="47CF8843" w14:textId="0F57C464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64445010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  <w:bookmarkEnd w:id="3"/>
          </w:p>
        </w:tc>
      </w:tr>
      <w:tr w:rsidR="003A63B4" w:rsidRPr="00A13F24" w14:paraId="38D63294" w14:textId="77777777" w:rsidTr="00144E91">
        <w:trPr>
          <w:trHeight w:val="791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B8BF3E" w14:textId="40110400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D997F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5A466D3C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8D5FE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  <w:p w14:paraId="41CE2420" w14:textId="45244165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5B89D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44B83295" w14:textId="77777777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7BEE7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26</w:t>
            </w:r>
          </w:p>
          <w:p w14:paraId="65CB06F1" w14:textId="6C6EDF45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64445095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bookmarkEnd w:id="4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3A63B4" w:rsidRPr="00A13F24" w14:paraId="2A360AA1" w14:textId="77777777" w:rsidTr="009E14CD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978926" w14:textId="77777777" w:rsidR="003A63B4" w:rsidRPr="00A13F24" w:rsidRDefault="003A63B4" w:rsidP="009E14CD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53A3E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D482247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4DDCF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  <w:p w14:paraId="69D7BCD0" w14:textId="37CF6C94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3979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26</w:t>
            </w:r>
          </w:p>
          <w:p w14:paraId="7E724073" w14:textId="6B01FADA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30A24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838E857" w14:textId="77777777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3A63B4" w:rsidRPr="00A13F24" w14:paraId="1ED5C165" w14:textId="77777777" w:rsidTr="00144E91">
        <w:trPr>
          <w:trHeight w:val="80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04A745" w14:textId="77777777" w:rsidR="003A63B4" w:rsidRPr="00A13F24" w:rsidRDefault="003A63B4" w:rsidP="009E14CD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EC16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21B0918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444EC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  <w:p w14:paraId="0E2BA0E7" w14:textId="0BBD4CBB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64445302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  <w:bookmarkEnd w:id="5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6806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11</w:t>
            </w:r>
          </w:p>
          <w:p w14:paraId="5E78B9E3" w14:textId="460176BB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_Hlk64445316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  <w:bookmarkEnd w:id="6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F8099" w14:textId="62D0D1F3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83</w:t>
            </w:r>
          </w:p>
          <w:p w14:paraId="587515E4" w14:textId="0C4092CE" w:rsidR="003A63B4" w:rsidRPr="00A13F24" w:rsidRDefault="00C571C5" w:rsidP="00C571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</w:tr>
      <w:tr w:rsidR="003A63B4" w:rsidRPr="00A13F24" w14:paraId="0E175212" w14:textId="77777777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3CEAAF" w14:textId="4E2A6B68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3FAF7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9BFA2D4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699F1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76</w:t>
            </w:r>
          </w:p>
          <w:p w14:paraId="04BE770F" w14:textId="2F62A29B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7" w:name="_Hlk64445470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  <w:bookmarkEnd w:id="7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D92D6" w14:textId="3584A21D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  <w:p w14:paraId="02D6ED58" w14:textId="39D57D08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8" w:name="_Hlk64445483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  <w:bookmarkEnd w:id="8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89BFE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88</w:t>
            </w:r>
          </w:p>
          <w:p w14:paraId="4F411033" w14:textId="1E2193AC" w:rsidR="00732FFB" w:rsidRPr="00A13F24" w:rsidRDefault="00C571C5" w:rsidP="00C571C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9" w:name="_Hlk64445498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9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</w:tr>
      <w:tr w:rsidR="003A63B4" w:rsidRPr="00A13F24" w14:paraId="705287C3" w14:textId="77777777" w:rsidTr="00144E91">
        <w:trPr>
          <w:trHeight w:val="791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F8921D" w14:textId="77777777" w:rsidR="003A63B4" w:rsidRPr="00A13F24" w:rsidRDefault="003A63B4" w:rsidP="009E14CD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17A9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043A7FEC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FC23A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91</w:t>
            </w:r>
          </w:p>
          <w:p w14:paraId="511DFE44" w14:textId="7604D81E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0" w:name="_Hlk64445742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  <w:bookmarkEnd w:id="10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C7336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  <w:p w14:paraId="5D67C4F5" w14:textId="1D393F6F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1" w:name="_Hlk64445754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  <w:bookmarkEnd w:id="11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4621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72</w:t>
            </w:r>
          </w:p>
          <w:p w14:paraId="56DCD133" w14:textId="6290B686" w:rsidR="00732FFB" w:rsidRPr="00A13F24" w:rsidRDefault="00C571C5" w:rsidP="00C571C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2" w:name="_Hlk64445767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12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</w:tr>
      <w:tr w:rsidR="003A63B4" w:rsidRPr="00A13F24" w14:paraId="160B9FE4" w14:textId="77777777" w:rsidTr="009E14CD">
        <w:trPr>
          <w:trHeight w:val="71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300451" w14:textId="77777777" w:rsidR="003A63B4" w:rsidRPr="00A13F24" w:rsidRDefault="003A63B4" w:rsidP="009E14CD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26128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25F60B2F" w14:textId="77777777" w:rsidR="003A63B4" w:rsidRPr="00A13F24" w:rsidRDefault="003A63B4" w:rsidP="009E14CD"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C281C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32</w:t>
            </w:r>
          </w:p>
          <w:p w14:paraId="257042F5" w14:textId="680E5410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7BCEF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59</w:t>
            </w:r>
          </w:p>
          <w:p w14:paraId="40D989B8" w14:textId="096D798A" w:rsidR="003A63B4" w:rsidRPr="00A13F24" w:rsidRDefault="003A63B4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3" w:name="_Hlk64445891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  <w:bookmarkEnd w:id="13"/>
            <w:r w:rsidR="00732FFB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B8EC1" w14:textId="77777777" w:rsidR="003A63B4" w:rsidRPr="00A13F24" w:rsidRDefault="003A63B4" w:rsidP="009E14C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  <w:p w14:paraId="5B9C4B8F" w14:textId="1A72F59B" w:rsidR="00732FFB" w:rsidRPr="00A13F24" w:rsidRDefault="00732FFB" w:rsidP="009E14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59</w:t>
            </w:r>
          </w:p>
        </w:tc>
      </w:tr>
    </w:tbl>
    <w:p w14:paraId="253D5E11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60CF6724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21D60350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6BE32604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364788F3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2F538715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5C19AE7D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3F471129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1895578A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64E41EC9" w14:textId="2163C12A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0AF61D29" w14:textId="1EC96A84" w:rsidR="00F610E7" w:rsidRPr="00A13F24" w:rsidRDefault="00F610E7" w:rsidP="0052770B">
      <w:pPr>
        <w:rPr>
          <w:rFonts w:asciiTheme="majorBidi" w:hAnsiTheme="majorBidi" w:cstheme="majorBidi"/>
          <w:sz w:val="24"/>
          <w:szCs w:val="24"/>
        </w:rPr>
      </w:pPr>
    </w:p>
    <w:p w14:paraId="0BD99332" w14:textId="77777777" w:rsidR="00F610E7" w:rsidRPr="00A13F24" w:rsidRDefault="00F610E7" w:rsidP="0052770B">
      <w:pPr>
        <w:rPr>
          <w:rFonts w:asciiTheme="majorBidi" w:hAnsiTheme="majorBidi" w:cstheme="majorBidi"/>
          <w:sz w:val="24"/>
          <w:szCs w:val="24"/>
        </w:rPr>
      </w:pPr>
    </w:p>
    <w:p w14:paraId="6C10DB70" w14:textId="77777777" w:rsidR="00A1713D" w:rsidRPr="00A13F24" w:rsidRDefault="00A1713D" w:rsidP="0052770B">
      <w:pPr>
        <w:rPr>
          <w:rFonts w:asciiTheme="majorBidi" w:hAnsiTheme="majorBidi" w:cstheme="majorBidi"/>
          <w:sz w:val="24"/>
          <w:szCs w:val="24"/>
        </w:rPr>
      </w:pPr>
    </w:p>
    <w:p w14:paraId="2BE96F11" w14:textId="75D03FD3" w:rsidR="003A63B4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52770B" w:rsidRPr="00A13F24">
        <w:rPr>
          <w:rFonts w:asciiTheme="majorBidi" w:hAnsiTheme="majorBidi" w:cstheme="majorBidi"/>
          <w:sz w:val="24"/>
          <w:szCs w:val="24"/>
        </w:rPr>
        <w:t xml:space="preserve">The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52770B" w:rsidRPr="00A13F24">
        <w:rPr>
          <w:rFonts w:asciiTheme="majorBidi" w:hAnsiTheme="majorBidi" w:cstheme="majorBidi"/>
          <w:sz w:val="24"/>
          <w:szCs w:val="24"/>
        </w:rPr>
        <w:t xml:space="preserve">expression in </w:t>
      </w:r>
      <w:r w:rsidR="002A45B1" w:rsidRPr="00A13F24">
        <w:rPr>
          <w:rFonts w:asciiTheme="majorBidi" w:hAnsiTheme="majorBidi" w:cstheme="majorBidi"/>
          <w:bCs/>
          <w:iCs/>
          <w:sz w:val="24"/>
          <w:szCs w:val="24"/>
        </w:rPr>
        <w:t xml:space="preserve">Ewing’s Sarcoma </w:t>
      </w:r>
      <w:r w:rsidR="0052770B" w:rsidRPr="00A13F24">
        <w:rPr>
          <w:rFonts w:asciiTheme="majorBidi" w:hAnsiTheme="majorBidi" w:cstheme="majorBidi"/>
          <w:sz w:val="24"/>
          <w:szCs w:val="24"/>
        </w:rPr>
        <w:t xml:space="preserve">with gene expression level in tumor tissue, PBMC, protein expression level, tumor size, tumor Grade, </w:t>
      </w:r>
      <w:proofErr w:type="spellStart"/>
      <w:r w:rsidR="0052770B" w:rsidRPr="00A13F24">
        <w:rPr>
          <w:rFonts w:asciiTheme="majorBidi" w:hAnsiTheme="majorBidi" w:cstheme="majorBidi"/>
          <w:sz w:val="24"/>
          <w:szCs w:val="24"/>
        </w:rPr>
        <w:t>Huvos</w:t>
      </w:r>
      <w:proofErr w:type="spellEnd"/>
      <w:r w:rsidR="0052770B" w:rsidRPr="00A13F24">
        <w:rPr>
          <w:rFonts w:asciiTheme="majorBidi" w:hAnsiTheme="majorBidi" w:cstheme="majorBidi"/>
          <w:sz w:val="24"/>
          <w:szCs w:val="24"/>
        </w:rPr>
        <w:t xml:space="preserve"> Grading, metastasis status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CB0B0F" w:rsidRPr="00A13F24" w14:paraId="1E33F472" w14:textId="77777777" w:rsidTr="00066CBE">
        <w:trPr>
          <w:trHeight w:val="91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A2BB00" w14:textId="77777777" w:rsidR="00CB0B0F" w:rsidRPr="00A13F24" w:rsidRDefault="00CB0B0F" w:rsidP="004F3D84"/>
          <w:p w14:paraId="5EECD7F9" w14:textId="77777777" w:rsidR="00CB0B0F" w:rsidRPr="00A13F24" w:rsidRDefault="00CB0B0F" w:rsidP="004F3D84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2657A7" w14:textId="77777777" w:rsidR="00CB0B0F" w:rsidRPr="00A13F24" w:rsidRDefault="00CB0B0F" w:rsidP="004F3D8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CFD8699" w14:textId="77777777" w:rsidR="00CB0B0F" w:rsidRPr="00A13F24" w:rsidRDefault="00CB0B0F" w:rsidP="004F3D84"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168C2" w14:textId="77777777" w:rsidR="00CB0B0F" w:rsidRPr="00A13F24" w:rsidRDefault="00CB0B0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B7C3" w14:textId="77777777" w:rsidR="00CB0B0F" w:rsidRPr="00A13F24" w:rsidRDefault="00CB0B0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29326" w14:textId="77777777" w:rsidR="00CB0B0F" w:rsidRPr="00A13F24" w:rsidRDefault="00CB0B0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CB0B0F" w:rsidRPr="00A13F24" w14:paraId="5759C467" w14:textId="77777777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76CECC" w14:textId="77777777" w:rsidR="00CB0B0F" w:rsidRPr="00A13F24" w:rsidRDefault="00CB0B0F" w:rsidP="00066CBE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65B1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D91FB42" w14:textId="77777777" w:rsidR="00CB0B0F" w:rsidRPr="00A13F24" w:rsidRDefault="00CB0B0F" w:rsidP="00066C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6CE37" w14:textId="77777777" w:rsidR="00CB0B0F" w:rsidRPr="00A13F24" w:rsidRDefault="00CB0B0F" w:rsidP="00066C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511F5D7" w14:textId="77777777" w:rsidR="00CB0B0F" w:rsidRPr="00A13F24" w:rsidRDefault="00CB0B0F" w:rsidP="00066C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7AA8A" w14:textId="77777777" w:rsidR="00CB0B0F" w:rsidRPr="00A13F24" w:rsidRDefault="0073435F" w:rsidP="00066C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53</w:t>
            </w:r>
          </w:p>
          <w:p w14:paraId="4E4E7666" w14:textId="59A7ED96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4" w:name="_Hlk64446245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14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EB9D5" w14:textId="77777777" w:rsidR="00CB0B0F" w:rsidRPr="00A13F24" w:rsidRDefault="0073435F" w:rsidP="00066C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04</w:t>
            </w:r>
          </w:p>
          <w:p w14:paraId="33943248" w14:textId="0EE8713B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</w:tr>
      <w:tr w:rsidR="00CB0B0F" w:rsidRPr="00A13F24" w14:paraId="548D1304" w14:textId="77777777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789B16" w14:textId="11EA71C3" w:rsidR="00CB0B0F" w:rsidRPr="00A13F24" w:rsidRDefault="00CB0B0F" w:rsidP="005B2FC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25FA0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97B65A6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CF01B" w14:textId="77777777" w:rsidR="00CB0B0F" w:rsidRPr="00A13F24" w:rsidRDefault="0052770B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53</w:t>
            </w:r>
          </w:p>
          <w:p w14:paraId="09894E2C" w14:textId="66E5FEB4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61555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DBD54CA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C8193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840</w:t>
            </w:r>
          </w:p>
          <w:p w14:paraId="5ABE609B" w14:textId="39153727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</w:tr>
      <w:tr w:rsidR="00CB0B0F" w:rsidRPr="00A13F24" w14:paraId="31DCBAFA" w14:textId="77777777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6CB7AA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EC3E1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03D87C0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07E94" w14:textId="77777777" w:rsidR="00CB0B0F" w:rsidRPr="00A13F24" w:rsidRDefault="0052770B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04</w:t>
            </w:r>
          </w:p>
          <w:p w14:paraId="2D58A4BC" w14:textId="4B259443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E2122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840</w:t>
            </w:r>
          </w:p>
          <w:p w14:paraId="55CD01DC" w14:textId="0D384691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54210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4DA4444A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CB0B0F" w:rsidRPr="00A13F24" w14:paraId="712CDB8D" w14:textId="77777777" w:rsidTr="005B2FC1">
        <w:trPr>
          <w:trHeight w:val="76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650A7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0795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17FCD512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45831" w14:textId="77777777" w:rsidR="00CB0B0F" w:rsidRPr="00A13F24" w:rsidRDefault="0052770B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  <w:p w14:paraId="045CE844" w14:textId="6C63C994" w:rsidR="0073435F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ABFAB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  <w:p w14:paraId="6ED49845" w14:textId="72FC755C" w:rsidR="0073435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5" w:name="_Hlk64447727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  <w:bookmarkEnd w:id="15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7D1B0" w14:textId="74B6FEB8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18</w:t>
            </w:r>
          </w:p>
          <w:p w14:paraId="5E43FC24" w14:textId="5E6930EF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6" w:name="_Hlk64450323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  <w:bookmarkEnd w:id="16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CB0B0F" w:rsidRPr="00A13F24" w14:paraId="2E7961E1" w14:textId="77777777" w:rsidTr="005B2FC1">
        <w:trPr>
          <w:trHeight w:val="773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EF9CB8" w14:textId="77777777" w:rsidR="00CB0B0F" w:rsidRPr="00A13F24" w:rsidRDefault="00CB0B0F" w:rsidP="005B2FC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rade</w:t>
            </w:r>
          </w:p>
          <w:p w14:paraId="635C1948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2C236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1F217067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9D989" w14:textId="77777777" w:rsidR="00CB0B0F" w:rsidRPr="00A13F24" w:rsidRDefault="0052770B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  <w:p w14:paraId="74E36A44" w14:textId="6F473812" w:rsidR="0073435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7" w:name="_Hlk64450448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bookmarkEnd w:id="17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6CC6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79</w:t>
            </w:r>
          </w:p>
          <w:p w14:paraId="288B00BD" w14:textId="28BE306E" w:rsidR="0073435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5A815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83</w:t>
            </w:r>
          </w:p>
          <w:p w14:paraId="414FD3B3" w14:textId="506402EB" w:rsidR="0073435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8" w:name="_Hlk64450473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bookmarkEnd w:id="18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CB0B0F" w:rsidRPr="00A13F24" w14:paraId="5684E227" w14:textId="77777777" w:rsidTr="00144E91">
        <w:trPr>
          <w:trHeight w:val="773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13A5BB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vos</w:t>
            </w:r>
            <w:proofErr w:type="spellEnd"/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ra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9E4DA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45D81F1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4510" w14:textId="77777777" w:rsidR="00CB0B0F" w:rsidRPr="00A13F24" w:rsidRDefault="0052770B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454</w:t>
            </w:r>
          </w:p>
          <w:p w14:paraId="4F06593F" w14:textId="419D5EEA" w:rsidR="00A77ED2" w:rsidRPr="00A13F24" w:rsidRDefault="00A77ED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714DB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661</w:t>
            </w:r>
          </w:p>
          <w:p w14:paraId="203DF8BC" w14:textId="5A2F40BB" w:rsidR="00A77ED2" w:rsidRPr="00A13F24" w:rsidRDefault="00A77ED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9" w:name="_Hlk64450792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  <w:bookmarkEnd w:id="19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5726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479</w:t>
            </w:r>
          </w:p>
          <w:p w14:paraId="65E9D45D" w14:textId="4F616845" w:rsidR="00A77ED2" w:rsidRPr="00A13F24" w:rsidRDefault="00A77ED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</w:tr>
      <w:tr w:rsidR="00CB0B0F" w:rsidRPr="00A13F24" w14:paraId="54E075F0" w14:textId="77777777" w:rsidTr="00144E91">
        <w:trPr>
          <w:trHeight w:val="8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A6758A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81748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4DA2116D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C3259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  <w:p w14:paraId="35108076" w14:textId="7C1C5457" w:rsidR="00BD16A2" w:rsidRPr="00A13F24" w:rsidRDefault="00BD16A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0" w:name="_Hlk64451279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bookmarkEnd w:id="20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58DE4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91</w:t>
            </w:r>
          </w:p>
          <w:p w14:paraId="543FC525" w14:textId="1091E8DD" w:rsidR="00BD16A2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1" w:name="_Hlk64451301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21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B994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33</w:t>
            </w:r>
          </w:p>
          <w:p w14:paraId="360ABC24" w14:textId="0FDFCA7E" w:rsidR="00BD16A2" w:rsidRPr="00A13F24" w:rsidRDefault="00BD16A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2" w:name="_Hlk64451386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bookmarkEnd w:id="22"/>
            <w:r w:rsidR="00433A05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CB0B0F" w:rsidRPr="00A13F24" w14:paraId="5BAE0865" w14:textId="77777777" w:rsidTr="00293058">
        <w:trPr>
          <w:trHeight w:val="74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024D00" w14:textId="77777777" w:rsidR="00CB0B0F" w:rsidRPr="00A13F24" w:rsidRDefault="00CB0B0F" w:rsidP="005B2FC1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0D16A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5E7EB63C" w14:textId="77777777" w:rsidR="00CB0B0F" w:rsidRPr="00A13F24" w:rsidRDefault="00CB0B0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F488D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61</w:t>
            </w:r>
          </w:p>
          <w:p w14:paraId="1A94F538" w14:textId="72B37CA8" w:rsidR="00BD16A2" w:rsidRPr="00A13F24" w:rsidRDefault="00BD16A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F0C4F" w14:textId="6AC2211B" w:rsidR="0073435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46</w:t>
            </w:r>
          </w:p>
          <w:p w14:paraId="68F7FC80" w14:textId="1B9BC7BA" w:rsidR="00CB0B0F" w:rsidRPr="00A13F24" w:rsidRDefault="00BD16A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2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E8CD5" w14:textId="77777777" w:rsidR="00CB0B0F" w:rsidRPr="00A13F24" w:rsidRDefault="0073435F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  <w:p w14:paraId="38C43EE7" w14:textId="46DCB1BF" w:rsidR="00BD16A2" w:rsidRPr="00A13F24" w:rsidRDefault="00BD16A2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10</w:t>
            </w:r>
          </w:p>
        </w:tc>
      </w:tr>
      <w:tr w:rsidR="00446013" w:rsidRPr="00A13F24" w14:paraId="5F0ED2CB" w14:textId="77777777" w:rsidTr="00293058">
        <w:trPr>
          <w:trHeight w:val="74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E699AA" w14:textId="29477808" w:rsidR="00446013" w:rsidRPr="00A13F24" w:rsidRDefault="00446013" w:rsidP="005B2FC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umor </w:t>
            </w:r>
            <w:r w:rsidR="00BE102A"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262BA" w14:textId="77777777" w:rsidR="00446013" w:rsidRPr="00A13F24" w:rsidRDefault="00446013" w:rsidP="004460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8A1DB7B" w14:textId="05C26ACA" w:rsidR="00446013" w:rsidRPr="00A13F24" w:rsidRDefault="00446013" w:rsidP="004460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4905" w14:textId="77777777" w:rsidR="00446013" w:rsidRPr="00A13F24" w:rsidRDefault="00446013" w:rsidP="00460F5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72</w:t>
            </w:r>
          </w:p>
          <w:p w14:paraId="746DFDE2" w14:textId="23647ED7" w:rsidR="00460F57" w:rsidRPr="00A13F24" w:rsidRDefault="00460F57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3" w:name="_Hlk64451631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bookmarkEnd w:id="23"/>
            <w:r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83A8" w14:textId="77777777" w:rsidR="00446013" w:rsidRPr="00A13F24" w:rsidRDefault="00446013" w:rsidP="00460F5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  <w:p w14:paraId="53CE686C" w14:textId="65BE036E" w:rsidR="00460F57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4" w:name="_Hlk64451642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24"/>
            <w:r w:rsidR="00460F57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  <w:p w14:paraId="3AB1BF36" w14:textId="663ED7CB" w:rsidR="00460F57" w:rsidRPr="00A13F24" w:rsidRDefault="00460F57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E5E90" w14:textId="77777777" w:rsidR="00446013" w:rsidRPr="00A13F24" w:rsidRDefault="00446013" w:rsidP="00460F5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82</w:t>
            </w:r>
          </w:p>
          <w:p w14:paraId="71D1AA18" w14:textId="60CED0A3" w:rsidR="00460F57" w:rsidRPr="00A13F24" w:rsidRDefault="002A45B1" w:rsidP="002A45B1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5" w:name="_Hlk64451654"/>
            <w:r w:rsidRPr="00A13F24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  <w:bookmarkEnd w:id="25"/>
            <w:r w:rsidR="00460F57" w:rsidRPr="00A13F2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  <w:p w14:paraId="50015B0D" w14:textId="3088CD07" w:rsidR="00460F57" w:rsidRPr="00A13F24" w:rsidRDefault="00460F57" w:rsidP="005B2FC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F9AC08B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3179E3D2" w14:textId="633F57DC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101A6B6A" w14:textId="609788D6" w:rsidR="00373C0A" w:rsidRPr="00A13F24" w:rsidRDefault="00373C0A" w:rsidP="00BD3FEB">
      <w:pPr>
        <w:rPr>
          <w:rFonts w:asciiTheme="majorBidi" w:hAnsiTheme="majorBidi" w:cstheme="majorBidi"/>
          <w:sz w:val="24"/>
          <w:szCs w:val="24"/>
        </w:rPr>
      </w:pPr>
    </w:p>
    <w:p w14:paraId="306976F3" w14:textId="77777777" w:rsidR="00373C0A" w:rsidRPr="00A13F24" w:rsidRDefault="00373C0A" w:rsidP="00BD3FEB">
      <w:pPr>
        <w:rPr>
          <w:rFonts w:asciiTheme="majorBidi" w:hAnsiTheme="majorBidi" w:cstheme="majorBidi"/>
          <w:sz w:val="24"/>
          <w:szCs w:val="24"/>
        </w:rPr>
      </w:pPr>
    </w:p>
    <w:p w14:paraId="3C57BA10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1E5F43CA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08E18E4C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7A36D37C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4FBE773C" w14:textId="77777777" w:rsidR="001E79D8" w:rsidRPr="00A13F24" w:rsidRDefault="001E79D8" w:rsidP="00BD3FEB">
      <w:pPr>
        <w:rPr>
          <w:rFonts w:asciiTheme="majorBidi" w:hAnsiTheme="majorBidi" w:cstheme="majorBidi"/>
          <w:sz w:val="24"/>
          <w:szCs w:val="24"/>
        </w:rPr>
      </w:pPr>
    </w:p>
    <w:p w14:paraId="2A0398B9" w14:textId="5AC175F5" w:rsidR="00BE5BFF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The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expression in </w:t>
      </w:r>
      <w:proofErr w:type="spellStart"/>
      <w:r w:rsidR="00BD3FEB" w:rsidRPr="00A13F24">
        <w:rPr>
          <w:rFonts w:asciiTheme="majorBidi" w:hAnsiTheme="majorBidi" w:cstheme="majorBidi"/>
          <w:sz w:val="24"/>
          <w:szCs w:val="24"/>
        </w:rPr>
        <w:t>osteochondroma</w:t>
      </w:r>
      <w:proofErr w:type="spellEnd"/>
      <w:r w:rsidR="00BD3FEB" w:rsidRPr="00A13F24">
        <w:rPr>
          <w:rFonts w:asciiTheme="majorBidi" w:hAnsiTheme="majorBidi" w:cstheme="majorBidi"/>
          <w:sz w:val="24"/>
          <w:szCs w:val="24"/>
        </w:rPr>
        <w:t xml:space="preserve"> </w:t>
      </w:r>
      <w:r w:rsidR="00BA32F0" w:rsidRPr="00A13F24">
        <w:rPr>
          <w:rFonts w:asciiTheme="majorBidi" w:hAnsiTheme="majorBidi" w:cstheme="majorBidi"/>
          <w:sz w:val="24"/>
          <w:szCs w:val="24"/>
        </w:rPr>
        <w:t xml:space="preserve">tumors 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with gene expression level in tumor tissue, PBMC, protein expression level, tumor size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BE5BFF" w:rsidRPr="00A13F24" w14:paraId="624CD656" w14:textId="77777777" w:rsidTr="00BD3FEB">
        <w:trPr>
          <w:trHeight w:val="91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B2D3A7" w14:textId="77777777" w:rsidR="004F3D84" w:rsidRPr="00A13F24" w:rsidRDefault="004F3D84" w:rsidP="004F3D84">
            <w:pPr>
              <w:rPr>
                <w:rFonts w:asciiTheme="majorBidi" w:hAnsiTheme="majorBidi" w:cstheme="majorBidi"/>
              </w:rPr>
            </w:pPr>
          </w:p>
          <w:p w14:paraId="788D2267" w14:textId="28231A40" w:rsidR="00BE5BFF" w:rsidRPr="00A13F24" w:rsidRDefault="00BE5BFF" w:rsidP="004F3D84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210E00" w14:textId="77777777" w:rsidR="004F3D84" w:rsidRPr="00A13F24" w:rsidRDefault="004F3D84" w:rsidP="004F3D84">
            <w:pPr>
              <w:rPr>
                <w:rFonts w:asciiTheme="majorBidi" w:eastAsia="Times New Roman" w:hAnsiTheme="majorBidi" w:cstheme="majorBidi"/>
              </w:rPr>
            </w:pPr>
          </w:p>
          <w:p w14:paraId="61028B5B" w14:textId="58FC965B" w:rsidR="00BE5BFF" w:rsidRPr="00A13F24" w:rsidRDefault="00BE5BFF" w:rsidP="004F3D84"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90D5B" w14:textId="77777777" w:rsidR="00BE5BFF" w:rsidRPr="00A13F24" w:rsidRDefault="00BE5BF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3A18" w14:textId="77777777" w:rsidR="00BE5BFF" w:rsidRPr="00A13F24" w:rsidRDefault="00BE5BF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B82FC" w14:textId="77777777" w:rsidR="00BE5BFF" w:rsidRPr="00A13F24" w:rsidRDefault="00BE5BFF" w:rsidP="004F3D84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BE5BFF" w:rsidRPr="00A13F24" w14:paraId="3BD42B38" w14:textId="77777777" w:rsidTr="00144E91">
        <w:trPr>
          <w:trHeight w:val="73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C78473" w14:textId="77777777" w:rsidR="00BE5BFF" w:rsidRPr="00A13F24" w:rsidRDefault="00BE5BFF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0F622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465F65B2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D345B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F5E66F7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21D69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  <w:p w14:paraId="1259F09B" w14:textId="5359D2B8" w:rsidR="009F5E0E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82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195C" w14:textId="37F5BCD4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  <w:p w14:paraId="2193BD5C" w14:textId="2DFD8E75" w:rsidR="00BE5BFF" w:rsidRPr="00A13F24" w:rsidRDefault="009F5E0E" w:rsidP="009F5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933</w:t>
            </w:r>
          </w:p>
        </w:tc>
      </w:tr>
      <w:tr w:rsidR="00BE5BFF" w:rsidRPr="00A13F24" w14:paraId="7EB4417F" w14:textId="77777777" w:rsidTr="00144E91">
        <w:trPr>
          <w:trHeight w:val="73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8AD10B" w14:textId="77777777" w:rsidR="00BE5BFF" w:rsidRPr="00A13F24" w:rsidRDefault="00BE5BFF" w:rsidP="00BD3F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27AB2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2DA9E77D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CEF1C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  <w:p w14:paraId="4948814B" w14:textId="2B06F7F8" w:rsidR="009F5E0E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4E6AB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46238D0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295C3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83</w:t>
            </w:r>
          </w:p>
          <w:p w14:paraId="108FFB9C" w14:textId="5D7F2786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</w:tr>
      <w:tr w:rsidR="00BE5BFF" w:rsidRPr="00A13F24" w14:paraId="62DC8431" w14:textId="77777777" w:rsidTr="00144E91">
        <w:trPr>
          <w:trHeight w:val="773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419D52" w14:textId="77777777" w:rsidR="00BE5BFF" w:rsidRPr="00A13F24" w:rsidRDefault="00BE5BFF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3A1E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BEB56E1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4537E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  <w:p w14:paraId="1C984752" w14:textId="2AE0864F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4EAD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  <w:p w14:paraId="035FF71C" w14:textId="00131F2E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79FFA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AE0F324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E5BFF" w:rsidRPr="00A13F24" w14:paraId="371F4A28" w14:textId="77777777" w:rsidTr="00BD3FEB">
        <w:trPr>
          <w:trHeight w:val="76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C83D05" w14:textId="77777777" w:rsidR="00BE5BFF" w:rsidRPr="00A13F24" w:rsidRDefault="00BE5BFF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9ADE6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25F13C87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CD24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  <w:p w14:paraId="056680B8" w14:textId="5901E191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3E891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  <w:p w14:paraId="5D722573" w14:textId="3629709D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67764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  <w:p w14:paraId="2EE8E17D" w14:textId="7892234B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29*</w:t>
            </w:r>
          </w:p>
        </w:tc>
      </w:tr>
      <w:tr w:rsidR="00BE5BFF" w:rsidRPr="00A13F24" w14:paraId="242A0DAC" w14:textId="77777777" w:rsidTr="00BD3FEB">
        <w:trPr>
          <w:trHeight w:val="53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9CD716" w14:textId="77777777" w:rsidR="00BE5BFF" w:rsidRPr="00A13F24" w:rsidRDefault="00BE5BFF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6001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813DE40" w14:textId="77777777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1CD76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  <w:p w14:paraId="619B388B" w14:textId="6DD1E2E8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F28DC" w14:textId="77777777" w:rsidR="00BE5BFF" w:rsidRPr="00A13F24" w:rsidRDefault="009F5E0E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61</w:t>
            </w:r>
          </w:p>
          <w:p w14:paraId="7BED658E" w14:textId="46D34CF5" w:rsidR="006C4D58" w:rsidRPr="00A13F24" w:rsidRDefault="006C4D58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DE994" w14:textId="333C2281" w:rsidR="009F5E0E" w:rsidRPr="00A13F24" w:rsidRDefault="00BE5BFF" w:rsidP="009F5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9F5E0E" w:rsidRPr="00A13F24">
              <w:rPr>
                <w:rFonts w:asciiTheme="majorBidi" w:hAnsiTheme="majorBidi" w:cstheme="majorBidi"/>
                <w:sz w:val="24"/>
                <w:szCs w:val="24"/>
              </w:rPr>
              <w:t>.071</w:t>
            </w:r>
          </w:p>
          <w:p w14:paraId="25047DFD" w14:textId="48B007E2" w:rsidR="006C4D58" w:rsidRPr="00A13F24" w:rsidRDefault="006C4D58" w:rsidP="009F5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  <w:p w14:paraId="76D6A94E" w14:textId="56BBD431" w:rsidR="00BE5BFF" w:rsidRPr="00A13F24" w:rsidRDefault="00BE5BF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1D5C748" w14:textId="77777777" w:rsidR="00BA32F0" w:rsidRPr="00A13F24" w:rsidRDefault="00BA32F0" w:rsidP="00BD3FEB"/>
    <w:p w14:paraId="442FFCC6" w14:textId="77777777" w:rsidR="00F610E7" w:rsidRPr="00A13F24" w:rsidRDefault="00F610E7" w:rsidP="00BD3FEB">
      <w:pPr>
        <w:rPr>
          <w:rFonts w:asciiTheme="majorBidi" w:hAnsiTheme="majorBidi" w:cstheme="majorBidi"/>
          <w:sz w:val="24"/>
          <w:szCs w:val="24"/>
        </w:rPr>
      </w:pPr>
    </w:p>
    <w:p w14:paraId="4068EAB8" w14:textId="3B2456FD" w:rsidR="00BD3FEB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5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The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expression in </w:t>
      </w:r>
      <w:bookmarkStart w:id="26" w:name="_Hlk64455330"/>
      <w:r w:rsidR="007674E1" w:rsidRPr="00A13F24">
        <w:rPr>
          <w:rFonts w:asciiTheme="majorBidi" w:hAnsiTheme="majorBidi" w:cstheme="majorBidi"/>
          <w:sz w:val="24"/>
          <w:szCs w:val="24"/>
        </w:rPr>
        <w:t>G</w:t>
      </w:r>
      <w:r w:rsidR="00BD3FEB" w:rsidRPr="00A13F24">
        <w:rPr>
          <w:rFonts w:asciiTheme="majorBidi" w:hAnsiTheme="majorBidi" w:cstheme="majorBidi"/>
          <w:sz w:val="24"/>
          <w:szCs w:val="24"/>
        </w:rPr>
        <w:t xml:space="preserve">iant cell tumors </w:t>
      </w:r>
      <w:bookmarkEnd w:id="26"/>
      <w:r w:rsidR="00BD3FEB" w:rsidRPr="00A13F24">
        <w:rPr>
          <w:rFonts w:asciiTheme="majorBidi" w:hAnsiTheme="majorBidi" w:cstheme="majorBidi"/>
          <w:sz w:val="24"/>
          <w:szCs w:val="24"/>
        </w:rPr>
        <w:t xml:space="preserve">with gene expression level in tumor tissue, PBMC, protein expression level, tumor size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BD3FEB" w:rsidRPr="00A13F24" w14:paraId="47818CAD" w14:textId="77777777" w:rsidTr="00BD3FEB">
        <w:trPr>
          <w:trHeight w:val="91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651F41" w14:textId="77777777" w:rsidR="00BD3FEB" w:rsidRPr="00A13F24" w:rsidRDefault="00BD3FEB" w:rsidP="00A161AF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C16DFA" w14:textId="77777777" w:rsidR="00BD3FEB" w:rsidRPr="00A13F24" w:rsidRDefault="00BD3FEB" w:rsidP="00A161AF"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4E6F7" w14:textId="77777777" w:rsidR="00BD3FEB" w:rsidRPr="00A13F24" w:rsidRDefault="00BD3FEB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4EB8" w14:textId="77777777" w:rsidR="00BD3FEB" w:rsidRPr="00A13F24" w:rsidRDefault="00BD3FEB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1E381" w14:textId="77777777" w:rsidR="00BD3FEB" w:rsidRPr="00A13F24" w:rsidRDefault="00BD3FEB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BD3FEB" w:rsidRPr="00A13F24" w14:paraId="2E6A0C88" w14:textId="77777777" w:rsidTr="00144E91">
        <w:trPr>
          <w:trHeight w:val="74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FEA742" w14:textId="77777777" w:rsidR="00BD3FEB" w:rsidRPr="00A13F24" w:rsidRDefault="00BD3FEB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363B8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AF57464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058E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50501A3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581C3" w14:textId="1111D69C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  <w:p w14:paraId="7FE01500" w14:textId="5A872864" w:rsidR="00BA32F0" w:rsidRPr="00A13F24" w:rsidRDefault="001E094F" w:rsidP="00144E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0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E8231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23</w:t>
            </w:r>
          </w:p>
          <w:p w14:paraId="5B2B7D12" w14:textId="58FA421D" w:rsidR="001E094F" w:rsidRPr="00A13F24" w:rsidRDefault="001E094F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7" w:name="_Hlk64455569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  <w:bookmarkEnd w:id="27"/>
            <w:r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BD3FEB" w:rsidRPr="00A13F24" w14:paraId="5A2F1200" w14:textId="77777777" w:rsidTr="00144E91">
        <w:trPr>
          <w:trHeight w:val="74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6F93F3" w14:textId="77777777" w:rsidR="00BD3FEB" w:rsidRPr="00A13F24" w:rsidRDefault="00BD3FEB" w:rsidP="00BD3F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BA340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4C029D26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683FB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  <w:p w14:paraId="72041DE5" w14:textId="13C72C27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BBE73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EC5F6C1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431E6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  <w:p w14:paraId="13525FBA" w14:textId="55A3D02E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BD3FEB" w:rsidRPr="00A13F24" w14:paraId="3A923655" w14:textId="77777777" w:rsidTr="00144E91">
        <w:trPr>
          <w:trHeight w:val="76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D26303" w14:textId="77777777" w:rsidR="00BD3FEB" w:rsidRPr="00A13F24" w:rsidRDefault="00BD3FEB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D6233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C1D1EE2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62DFF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23</w:t>
            </w:r>
          </w:p>
          <w:p w14:paraId="31BA113E" w14:textId="71CBD45C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  <w:r w:rsidR="001E094F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2940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  <w:p w14:paraId="5292A06F" w14:textId="05A2C1AF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19917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49FAEE3B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D3FEB" w:rsidRPr="00A13F24" w14:paraId="3BD27AF0" w14:textId="77777777" w:rsidTr="00BD3FEB">
        <w:trPr>
          <w:trHeight w:val="76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3B401C" w14:textId="77777777" w:rsidR="00BD3FEB" w:rsidRPr="00A13F24" w:rsidRDefault="00BD3FEB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734DB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6753A8B9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351B4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  <w:p w14:paraId="3B6320E0" w14:textId="573416AD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8" w:name="_Hlk64455658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  <w:bookmarkEnd w:id="28"/>
            <w:r w:rsidR="001E094F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DAE40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  <w:p w14:paraId="0DA715E6" w14:textId="0456CD62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9" w:name="_Hlk64455683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bookmarkEnd w:id="29"/>
            <w:r w:rsidR="001E094F" w:rsidRPr="00A13F2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E893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62</w:t>
            </w:r>
          </w:p>
          <w:p w14:paraId="3948E052" w14:textId="6CB0D6FA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0" w:name="_Hlk64455709"/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bookmarkEnd w:id="30"/>
            <w:r w:rsidR="001E094F" w:rsidRPr="00A13F2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BD3FEB" w:rsidRPr="00A13F24" w14:paraId="3E64572C" w14:textId="77777777" w:rsidTr="00BA32F0">
        <w:trPr>
          <w:trHeight w:val="71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3182A" w14:textId="77777777" w:rsidR="00BD3FEB" w:rsidRPr="00A13F24" w:rsidRDefault="00BD3FEB" w:rsidP="00BD3FEB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2C7F8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033E3E3A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83BE8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08</w:t>
            </w:r>
          </w:p>
          <w:p w14:paraId="6201BBE9" w14:textId="186F32B5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486B9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2</w:t>
            </w:r>
          </w:p>
          <w:p w14:paraId="52AB69D1" w14:textId="5AF5C2B0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5A787" w14:textId="213ABF8B" w:rsidR="00BD3FEB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  <w:p w14:paraId="65D2F6A9" w14:textId="5BB3908C" w:rsidR="00BA32F0" w:rsidRPr="00A13F24" w:rsidRDefault="00BA32F0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  <w:p w14:paraId="4358BD56" w14:textId="77777777" w:rsidR="00BD3FEB" w:rsidRPr="00A13F24" w:rsidRDefault="00BD3FEB" w:rsidP="00BD3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C7CC0F0" w14:textId="190284D1" w:rsidR="00971CD2" w:rsidRPr="00A13F24" w:rsidRDefault="00971CD2"/>
    <w:p w14:paraId="10AE004C" w14:textId="7E4E2A30" w:rsidR="00971CD2" w:rsidRPr="00A13F24" w:rsidRDefault="00971CD2"/>
    <w:p w14:paraId="17B577B0" w14:textId="27BD6558" w:rsidR="00971CD2" w:rsidRPr="00A13F24" w:rsidRDefault="00971CD2"/>
    <w:p w14:paraId="27E5A29C" w14:textId="77777777" w:rsidR="00971CD2" w:rsidRPr="00A13F24" w:rsidRDefault="00971CD2"/>
    <w:p w14:paraId="52A3152F" w14:textId="7449C0A2" w:rsidR="00BA32F0" w:rsidRPr="00A13F24" w:rsidRDefault="00A76CA4" w:rsidP="002D2F41"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BA32F0" w:rsidRPr="00A13F24">
        <w:rPr>
          <w:rFonts w:asciiTheme="majorBidi" w:hAnsiTheme="majorBidi" w:cstheme="majorBidi"/>
          <w:sz w:val="24"/>
          <w:szCs w:val="24"/>
        </w:rPr>
        <w:t xml:space="preserve">The correlation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BA32F0" w:rsidRPr="00A13F24">
        <w:rPr>
          <w:rFonts w:asciiTheme="majorBidi" w:hAnsiTheme="majorBidi" w:cstheme="majorBidi"/>
          <w:sz w:val="24"/>
          <w:szCs w:val="24"/>
        </w:rPr>
        <w:t xml:space="preserve">expression in </w:t>
      </w:r>
      <w:bookmarkStart w:id="31" w:name="_Hlk64455787"/>
      <w:r w:rsidR="00E931C4" w:rsidRPr="00A13F24">
        <w:rPr>
          <w:rFonts w:asciiTheme="majorBidi" w:hAnsiTheme="majorBidi" w:cstheme="majorBidi"/>
          <w:sz w:val="24"/>
          <w:szCs w:val="24"/>
        </w:rPr>
        <w:t>exostosis</w:t>
      </w:r>
      <w:r w:rsidR="00BA32F0" w:rsidRPr="00A13F24">
        <w:rPr>
          <w:rFonts w:asciiTheme="majorBidi" w:hAnsiTheme="majorBidi" w:cstheme="majorBidi"/>
          <w:sz w:val="24"/>
          <w:szCs w:val="24"/>
        </w:rPr>
        <w:t xml:space="preserve"> </w:t>
      </w:r>
      <w:bookmarkEnd w:id="31"/>
      <w:r w:rsidR="00BA32F0" w:rsidRPr="00A13F24">
        <w:rPr>
          <w:rFonts w:asciiTheme="majorBidi" w:hAnsiTheme="majorBidi" w:cstheme="majorBidi"/>
          <w:sz w:val="24"/>
          <w:szCs w:val="24"/>
        </w:rPr>
        <w:t xml:space="preserve">tumors with gene expression level in tumor tissue, PBMC, protein expression level, tumor size and patient’s age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620"/>
        <w:gridCol w:w="1890"/>
      </w:tblGrid>
      <w:tr w:rsidR="00BA32F0" w:rsidRPr="00A13F24" w14:paraId="29A171A9" w14:textId="77777777" w:rsidTr="00790A89">
        <w:trPr>
          <w:trHeight w:val="91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5A8DEE" w14:textId="77777777" w:rsidR="00A161AF" w:rsidRPr="00A13F24" w:rsidRDefault="00A161AF" w:rsidP="00A161AF">
            <w:pPr>
              <w:rPr>
                <w:rFonts w:asciiTheme="majorBidi" w:hAnsiTheme="majorBidi" w:cstheme="majorBidi"/>
              </w:rPr>
            </w:pPr>
          </w:p>
          <w:p w14:paraId="5BE4B01D" w14:textId="76B7FC64" w:rsidR="00BA32F0" w:rsidRPr="00A13F24" w:rsidRDefault="00BA32F0" w:rsidP="00A161AF">
            <w:pPr>
              <w:rPr>
                <w:rFonts w:asciiTheme="majorBidi" w:hAnsiTheme="majorBidi" w:cstheme="majorBidi"/>
              </w:rPr>
            </w:pPr>
            <w:r w:rsidRPr="00A13F2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1200DD" w14:textId="77777777" w:rsidR="00A161AF" w:rsidRPr="00A13F24" w:rsidRDefault="00A161AF" w:rsidP="00A161AF">
            <w:pPr>
              <w:rPr>
                <w:rFonts w:asciiTheme="majorBidi" w:eastAsia="Times New Roman" w:hAnsiTheme="majorBidi" w:cstheme="majorBidi"/>
              </w:rPr>
            </w:pPr>
          </w:p>
          <w:p w14:paraId="4CD6D0EE" w14:textId="0D16C1B5" w:rsidR="00BA32F0" w:rsidRPr="00A13F24" w:rsidRDefault="00BA32F0" w:rsidP="00A161AF">
            <w:r w:rsidRPr="00A13F24">
              <w:rPr>
                <w:rFonts w:asciiTheme="majorBidi" w:eastAsia="Times New Roman" w:hAnsiTheme="majorBidi" w:cstheme="majorBidi"/>
              </w:rPr>
              <w:t>Spearman's rh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2349" w14:textId="77777777" w:rsidR="00BA32F0" w:rsidRPr="00A13F24" w:rsidRDefault="00BA32F0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885C7" w14:textId="77777777" w:rsidR="00BA32F0" w:rsidRPr="00A13F24" w:rsidRDefault="00BA32F0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11077" w14:textId="77777777" w:rsidR="00BA32F0" w:rsidRPr="00A13F24" w:rsidRDefault="00BA32F0" w:rsidP="00A161AF">
            <w:pPr>
              <w:spacing w:before="100"/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</w:tr>
      <w:tr w:rsidR="00BA32F0" w:rsidRPr="00A13F24" w14:paraId="1802175F" w14:textId="77777777" w:rsidTr="00144E91">
        <w:trPr>
          <w:trHeight w:val="73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921E5D" w14:textId="77777777" w:rsidR="00BA32F0" w:rsidRPr="00A13F24" w:rsidRDefault="00BA32F0" w:rsidP="00790A89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39194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1714B2A9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6B359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1EB086A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EB55B" w14:textId="64D6A4E4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89</w:t>
            </w:r>
          </w:p>
          <w:p w14:paraId="09703EA7" w14:textId="1C737314" w:rsidR="00BA32F0" w:rsidRPr="00A13F24" w:rsidRDefault="00BA32F0" w:rsidP="00BA32F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B4A28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04</w:t>
            </w:r>
          </w:p>
          <w:p w14:paraId="322030EF" w14:textId="1662652C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BA32F0" w:rsidRPr="00A13F24" w14:paraId="56389C92" w14:textId="77777777" w:rsidTr="00144E91">
        <w:trPr>
          <w:trHeight w:val="73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47431F" w14:textId="77777777" w:rsidR="00BA32F0" w:rsidRPr="00A13F24" w:rsidRDefault="00BA32F0" w:rsidP="00790A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CB28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540CC7FF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F7228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  <w:p w14:paraId="7ADBFC80" w14:textId="174BB248" w:rsidR="00BA32F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2BC0D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0A51AD0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C7B8F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  <w:p w14:paraId="6A478EA7" w14:textId="20241733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</w:tr>
      <w:tr w:rsidR="00BA32F0" w:rsidRPr="00A13F24" w14:paraId="7C767338" w14:textId="77777777" w:rsidTr="00790A89">
        <w:trPr>
          <w:trHeight w:val="73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DB6933" w14:textId="77777777" w:rsidR="00BA32F0" w:rsidRPr="00A13F24" w:rsidRDefault="00BA32F0" w:rsidP="00790A89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FB368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72724324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746A7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404</w:t>
            </w:r>
          </w:p>
          <w:p w14:paraId="5FF1F64A" w14:textId="28E05C24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0ADF7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  <w:p w14:paraId="0254FDE9" w14:textId="7E6FAC1E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D749E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08F81E1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A32F0" w:rsidRPr="00A13F24" w14:paraId="467CAFEC" w14:textId="77777777" w:rsidTr="00790A89">
        <w:trPr>
          <w:trHeight w:val="76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2F2D6B" w14:textId="77777777" w:rsidR="00BA32F0" w:rsidRPr="00A13F24" w:rsidRDefault="00BA32F0" w:rsidP="00790A89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E484D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2B587110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F84D9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  <w:p w14:paraId="55913838" w14:textId="6B34A663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D755E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  <w:p w14:paraId="4792CCC7" w14:textId="27280DAC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B2147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47</w:t>
            </w:r>
          </w:p>
          <w:p w14:paraId="1831B86B" w14:textId="4D2746CB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BA32F0" w:rsidRPr="00A13F24" w14:paraId="3F9C33F8" w14:textId="77777777" w:rsidTr="00790A89">
        <w:trPr>
          <w:trHeight w:val="71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75BC6A" w14:textId="77777777" w:rsidR="00BA32F0" w:rsidRPr="00A13F24" w:rsidRDefault="00BA32F0" w:rsidP="00790A89">
            <w:pPr>
              <w:rPr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9F385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Correlation</w:t>
            </w:r>
          </w:p>
          <w:p w14:paraId="398FF3F5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E1603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243</w:t>
            </w:r>
          </w:p>
          <w:p w14:paraId="1C20D4F9" w14:textId="44659EEE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05667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  <w:p w14:paraId="67F86368" w14:textId="4E700D0D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08B16" w14:textId="46A13FEC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-0.142</w:t>
            </w:r>
          </w:p>
          <w:p w14:paraId="331E22AB" w14:textId="2C9BF3C4" w:rsidR="00A02600" w:rsidRPr="00A13F24" w:rsidRDefault="00A0260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1434909B" w14:textId="77777777" w:rsidR="00BA32F0" w:rsidRPr="00A13F24" w:rsidRDefault="00BA32F0" w:rsidP="00790A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FD4E44F" w14:textId="05478212" w:rsidR="003A63B4" w:rsidRPr="00A13F24" w:rsidRDefault="003A63B4"/>
    <w:p w14:paraId="23559813" w14:textId="1250488A" w:rsidR="003A63B4" w:rsidRPr="00A13F24" w:rsidRDefault="003A63B4"/>
    <w:p w14:paraId="2CFB8D82" w14:textId="4970709E" w:rsidR="00A76CA4" w:rsidRPr="00A13F24" w:rsidRDefault="00A76CA4"/>
    <w:p w14:paraId="799D46AB" w14:textId="21AD1631" w:rsidR="00A76CA4" w:rsidRPr="00A13F24" w:rsidRDefault="00A76CA4"/>
    <w:p w14:paraId="08392A40" w14:textId="14168190" w:rsidR="00A76CA4" w:rsidRPr="00A13F24" w:rsidRDefault="00A76CA4"/>
    <w:p w14:paraId="3E754083" w14:textId="3338BB35" w:rsidR="00A76CA4" w:rsidRPr="00A13F24" w:rsidRDefault="00A76CA4"/>
    <w:p w14:paraId="22729D06" w14:textId="21FEAE92" w:rsidR="00A76CA4" w:rsidRPr="00A13F24" w:rsidRDefault="00A76CA4"/>
    <w:p w14:paraId="427BE424" w14:textId="25EC0F66" w:rsidR="00A76CA4" w:rsidRPr="00A13F24" w:rsidRDefault="00A76CA4"/>
    <w:p w14:paraId="6C17791E" w14:textId="5B8E7586" w:rsidR="00A76CA4" w:rsidRPr="00A13F24" w:rsidRDefault="00A76CA4"/>
    <w:p w14:paraId="033F78D0" w14:textId="350A82F4" w:rsidR="00A76CA4" w:rsidRPr="00A13F24" w:rsidRDefault="00A76CA4"/>
    <w:p w14:paraId="6F4E97BE" w14:textId="35204158" w:rsidR="00A76CA4" w:rsidRPr="00A13F24" w:rsidRDefault="00A76CA4"/>
    <w:p w14:paraId="3177A769" w14:textId="565E23D6" w:rsidR="00A76CA4" w:rsidRPr="00A13F24" w:rsidRDefault="00A76CA4"/>
    <w:p w14:paraId="7491A786" w14:textId="12D4B745" w:rsidR="00A76CA4" w:rsidRPr="00A13F24" w:rsidRDefault="00A76CA4"/>
    <w:p w14:paraId="058781A6" w14:textId="3A857DE5" w:rsidR="00A76CA4" w:rsidRPr="00A13F24" w:rsidRDefault="00A76CA4"/>
    <w:p w14:paraId="2E3B83B3" w14:textId="77777777" w:rsidR="00A76CA4" w:rsidRPr="00A13F24" w:rsidRDefault="00A76CA4"/>
    <w:p w14:paraId="7C802072" w14:textId="51C1355F" w:rsidR="00DC571C" w:rsidRPr="00A13F24" w:rsidRDefault="00DC571C"/>
    <w:p w14:paraId="7C296489" w14:textId="5B02D29B" w:rsidR="00551CCE" w:rsidRPr="00A13F24" w:rsidRDefault="00551CCE"/>
    <w:p w14:paraId="16566173" w14:textId="7E3C1351" w:rsidR="00551CCE" w:rsidRPr="00A13F24" w:rsidRDefault="00A76CA4" w:rsidP="002D2F41">
      <w:pPr>
        <w:rPr>
          <w:rFonts w:asciiTheme="majorBidi" w:hAnsiTheme="majorBidi" w:cstheme="majorBidi"/>
          <w:sz w:val="24"/>
          <w:szCs w:val="24"/>
        </w:rPr>
      </w:pPr>
      <w:r w:rsidRPr="00A13F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73C0A" w:rsidRPr="00A13F24">
        <w:rPr>
          <w:rFonts w:asciiTheme="majorBidi" w:hAnsiTheme="majorBidi" w:cstheme="majorBidi"/>
          <w:b/>
          <w:bCs/>
          <w:sz w:val="24"/>
          <w:szCs w:val="24"/>
        </w:rPr>
        <w:t>S7</w:t>
      </w:r>
      <w:r w:rsidRPr="00A13F24">
        <w:rPr>
          <w:rFonts w:asciiTheme="majorBidi" w:hAnsiTheme="majorBidi" w:cstheme="majorBidi"/>
          <w:sz w:val="24"/>
          <w:szCs w:val="24"/>
        </w:rPr>
        <w:t xml:space="preserve">: </w:t>
      </w:r>
      <w:r w:rsidR="00551CCE" w:rsidRPr="00A13F24">
        <w:rPr>
          <w:rFonts w:asciiTheme="majorBidi" w:hAnsiTheme="majorBidi" w:cstheme="majorBidi"/>
          <w:sz w:val="24"/>
          <w:szCs w:val="24"/>
        </w:rPr>
        <w:t xml:space="preserve">The regression model of </w:t>
      </w:r>
      <w:r w:rsidR="002D2F41" w:rsidRPr="00A13F24">
        <w:rPr>
          <w:rFonts w:asciiTheme="majorBidi" w:hAnsiTheme="majorBidi" w:cstheme="majorBidi"/>
          <w:sz w:val="24"/>
          <w:szCs w:val="24"/>
        </w:rPr>
        <w:t xml:space="preserve">β-catenin </w:t>
      </w:r>
      <w:r w:rsidR="00551CCE" w:rsidRPr="00A13F24">
        <w:rPr>
          <w:rFonts w:asciiTheme="majorBidi" w:hAnsiTheme="majorBidi" w:cstheme="majorBidi"/>
          <w:sz w:val="24"/>
          <w:szCs w:val="24"/>
        </w:rPr>
        <w:t>tumor expression in patients with bone cancer</w:t>
      </w:r>
    </w:p>
    <w:tbl>
      <w:tblPr>
        <w:tblpPr w:leftFromText="180" w:rightFromText="180" w:bottomFromText="160" w:vertAnchor="page" w:horzAnchor="margin" w:tblpY="2641"/>
        <w:tblW w:w="97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810"/>
        <w:gridCol w:w="630"/>
        <w:gridCol w:w="810"/>
        <w:gridCol w:w="810"/>
        <w:gridCol w:w="900"/>
        <w:gridCol w:w="810"/>
        <w:gridCol w:w="720"/>
        <w:gridCol w:w="720"/>
        <w:gridCol w:w="900"/>
      </w:tblGrid>
      <w:tr w:rsidR="00FE78C1" w:rsidRPr="00A13F24" w14:paraId="3D240154" w14:textId="77777777" w:rsidTr="00F43E05">
        <w:trPr>
          <w:trHeight w:val="527"/>
          <w:tblHeader/>
        </w:trPr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A4C62" w14:textId="77777777" w:rsidR="00FE78C1" w:rsidRPr="00A13F24" w:rsidRDefault="00FE78C1" w:rsidP="00FE78C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6"/>
                <w:szCs w:val="26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6"/>
                <w:szCs w:val="26"/>
              </w:rPr>
              <w:t>Variabl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D1297D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30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316ABC" w14:textId="77777777" w:rsidR="00FE78C1" w:rsidRPr="00A13F24" w:rsidRDefault="00FE78C1" w:rsidP="00FE78C1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      Metastasis</w:t>
            </w:r>
          </w:p>
          <w:p w14:paraId="6CD8B5B1" w14:textId="77777777" w:rsidR="00FE78C1" w:rsidRPr="00A13F24" w:rsidRDefault="00FE78C1" w:rsidP="00FE78C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6"/>
                <w:szCs w:val="2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BF29D5" w14:textId="77777777" w:rsidR="00FE78C1" w:rsidRPr="00A13F24" w:rsidRDefault="00FE78C1" w:rsidP="00FE78C1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B4A4D3" w14:textId="77777777" w:rsidR="00FE78C1" w:rsidRPr="00A13F24" w:rsidRDefault="00FE78C1" w:rsidP="00FE78C1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 Grade</w:t>
            </w:r>
          </w:p>
        </w:tc>
      </w:tr>
      <w:tr w:rsidR="00FE78C1" w:rsidRPr="00A13F24" w14:paraId="6501BC69" w14:textId="77777777" w:rsidTr="00F43E05">
        <w:trPr>
          <w:trHeight w:val="275"/>
          <w:tblHeader/>
        </w:trPr>
        <w:tc>
          <w:tcPr>
            <w:tcW w:w="171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53C2B7" w14:textId="77777777" w:rsidR="00FE78C1" w:rsidRPr="00A13F24" w:rsidRDefault="00FE78C1" w:rsidP="00FE78C1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61C019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  <w:shd w:val="clear" w:color="auto" w:fill="E6E6E6"/>
          </w:tcPr>
          <w:p w14:paraId="7A133BD8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B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EBD996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O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071CBE" w14:textId="77777777" w:rsidR="00FE78C1" w:rsidRPr="00A13F24" w:rsidRDefault="00FE78C1" w:rsidP="00FE78C1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95% C.I for OR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E68947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E6E6E6"/>
          </w:tcPr>
          <w:p w14:paraId="172D43FC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95D032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O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60EA1B" w14:textId="77777777" w:rsidR="00FE78C1" w:rsidRPr="00A13F24" w:rsidRDefault="00FE78C1" w:rsidP="00FE78C1">
            <w:pPr>
              <w:spacing w:before="24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95% C.I for OR</w:t>
            </w:r>
          </w:p>
        </w:tc>
      </w:tr>
      <w:tr w:rsidR="00FE78C1" w:rsidRPr="00A13F24" w14:paraId="396BC644" w14:textId="77777777" w:rsidTr="00F43E05">
        <w:trPr>
          <w:trHeight w:val="275"/>
          <w:tblHeader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A6079A" w14:textId="77777777" w:rsidR="00FE78C1" w:rsidRPr="00A13F24" w:rsidRDefault="00FE78C1" w:rsidP="00FE78C1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7E514D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E6E6E6"/>
          </w:tcPr>
          <w:p w14:paraId="1301ACD9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50CB50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9484AB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4CB26E56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upp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3FA764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4905927A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D12291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28031E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610C8C35" w14:textId="77777777" w:rsidR="00FE78C1" w:rsidRPr="00A13F24" w:rsidRDefault="00FE78C1" w:rsidP="00FE78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upper</w:t>
            </w:r>
          </w:p>
        </w:tc>
      </w:tr>
      <w:tr w:rsidR="00FE78C1" w:rsidRPr="00A13F24" w14:paraId="15192658" w14:textId="77777777" w:rsidTr="00F43E05">
        <w:trPr>
          <w:trHeight w:val="554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A1DF97" w14:textId="77777777" w:rsidR="00FE78C1" w:rsidRPr="00A13F24" w:rsidRDefault="00FE78C1" w:rsidP="00FE78C1">
            <w:pPr>
              <w:spacing w:before="240" w:after="0" w:line="36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gene expression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B893C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49C937F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D33AAA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7E6931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  <w:lang w:bidi="fa-IR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bidi="fa-IR"/>
              </w:rPr>
              <w:t>0.8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966A0C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  <w:lang w:bidi="fa-IR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bidi="fa-IR"/>
              </w:rPr>
              <w:t>2.7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6F21C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0.023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E6EC95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84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2E315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.31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26EB28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1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4E184B9A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.790</w:t>
            </w:r>
          </w:p>
        </w:tc>
      </w:tr>
      <w:tr w:rsidR="00FE78C1" w:rsidRPr="00A13F24" w14:paraId="746365DC" w14:textId="77777777" w:rsidTr="00F43E05">
        <w:trPr>
          <w:trHeight w:val="438"/>
        </w:trPr>
        <w:tc>
          <w:tcPr>
            <w:tcW w:w="1710" w:type="dxa"/>
            <w:tcBorders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E0B7D1" w14:textId="77777777" w:rsidR="00FE78C1" w:rsidRPr="00A13F24" w:rsidRDefault="00FE78C1" w:rsidP="00FE78C1">
            <w:pPr>
              <w:spacing w:before="240" w:after="0" w:line="36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MC gene expression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F88918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548</w:t>
            </w:r>
          </w:p>
        </w:tc>
        <w:tc>
          <w:tcPr>
            <w:tcW w:w="810" w:type="dxa"/>
            <w:shd w:val="clear" w:color="auto" w:fill="FFFFFF"/>
          </w:tcPr>
          <w:p w14:paraId="24B0321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7E6F8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895959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F3573DD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04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AAB888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86</w:t>
            </w:r>
          </w:p>
        </w:tc>
        <w:tc>
          <w:tcPr>
            <w:tcW w:w="810" w:type="dxa"/>
            <w:shd w:val="clear" w:color="auto" w:fill="FFFFFF"/>
          </w:tcPr>
          <w:p w14:paraId="20760BAE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7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AD69E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03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F8656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B562F5A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095</w:t>
            </w:r>
          </w:p>
        </w:tc>
      </w:tr>
      <w:tr w:rsidR="00FE78C1" w:rsidRPr="00A13F24" w14:paraId="0A121195" w14:textId="77777777" w:rsidTr="00F43E05">
        <w:trPr>
          <w:trHeight w:val="933"/>
        </w:trPr>
        <w:tc>
          <w:tcPr>
            <w:tcW w:w="1710" w:type="dxa"/>
            <w:tcBorders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7A4C8" w14:textId="77777777" w:rsidR="00FE78C1" w:rsidRPr="00A13F24" w:rsidRDefault="00FE78C1" w:rsidP="00FE78C1">
            <w:pPr>
              <w:spacing w:before="240" w:after="0" w:line="36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expression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8949DF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0.005*</w:t>
            </w:r>
          </w:p>
        </w:tc>
        <w:tc>
          <w:tcPr>
            <w:tcW w:w="810" w:type="dxa"/>
            <w:shd w:val="clear" w:color="auto" w:fill="FFFFFF"/>
          </w:tcPr>
          <w:p w14:paraId="0CE3D93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657</w:t>
            </w:r>
          </w:p>
        </w:tc>
        <w:tc>
          <w:tcPr>
            <w:tcW w:w="6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10C75C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BCC6A0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71CB66D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.58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8F465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0.012*</w:t>
            </w:r>
          </w:p>
        </w:tc>
        <w:tc>
          <w:tcPr>
            <w:tcW w:w="810" w:type="dxa"/>
            <w:shd w:val="clear" w:color="auto" w:fill="FFFFFF"/>
          </w:tcPr>
          <w:p w14:paraId="1A897FA6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909</w:t>
            </w:r>
          </w:p>
        </w:tc>
        <w:tc>
          <w:tcPr>
            <w:tcW w:w="7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F2BE33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.74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777B8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0CAAB14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9.734</w:t>
            </w:r>
          </w:p>
        </w:tc>
      </w:tr>
      <w:tr w:rsidR="00FE78C1" w:rsidRPr="00A13F24" w14:paraId="1FF36DCF" w14:textId="77777777" w:rsidTr="00F43E05">
        <w:trPr>
          <w:trHeight w:val="456"/>
        </w:trPr>
        <w:tc>
          <w:tcPr>
            <w:tcW w:w="1710" w:type="dxa"/>
            <w:tcBorders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394982" w14:textId="77777777" w:rsidR="00FE78C1" w:rsidRPr="00A13F24" w:rsidRDefault="00FE78C1" w:rsidP="00FE78C1">
            <w:pPr>
              <w:spacing w:before="240"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C5EBE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FFFFFF"/>
          </w:tcPr>
          <w:p w14:paraId="35F7B125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667</w:t>
            </w:r>
          </w:p>
        </w:tc>
        <w:tc>
          <w:tcPr>
            <w:tcW w:w="6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53A311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A3C014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0CB7AD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.10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EF3DCA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59</w:t>
            </w:r>
          </w:p>
        </w:tc>
        <w:tc>
          <w:tcPr>
            <w:tcW w:w="810" w:type="dxa"/>
            <w:shd w:val="clear" w:color="auto" w:fill="FFFFFF"/>
          </w:tcPr>
          <w:p w14:paraId="05225557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0.604</w:t>
            </w:r>
          </w:p>
        </w:tc>
        <w:tc>
          <w:tcPr>
            <w:tcW w:w="7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308DC0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54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BAB97F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6B0033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561</w:t>
            </w:r>
          </w:p>
        </w:tc>
      </w:tr>
      <w:tr w:rsidR="00FE78C1" w:rsidRPr="00FE78C1" w14:paraId="21EBD26D" w14:textId="77777777" w:rsidTr="00F43E05">
        <w:trPr>
          <w:trHeight w:val="249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C86A66" w14:textId="77777777" w:rsidR="00FE78C1" w:rsidRPr="00A13F24" w:rsidRDefault="00FE78C1" w:rsidP="00FE78C1">
            <w:pPr>
              <w:spacing w:before="240"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3F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A6C0D8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902</w:t>
            </w:r>
          </w:p>
        </w:tc>
        <w:tc>
          <w:tcPr>
            <w:tcW w:w="810" w:type="dxa"/>
            <w:shd w:val="clear" w:color="auto" w:fill="FFFFFF"/>
          </w:tcPr>
          <w:p w14:paraId="6740E69F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87</w:t>
            </w:r>
          </w:p>
        </w:tc>
        <w:tc>
          <w:tcPr>
            <w:tcW w:w="63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DC5EE4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3137B5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2DD4A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.38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60451D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03</w:t>
            </w:r>
          </w:p>
        </w:tc>
        <w:tc>
          <w:tcPr>
            <w:tcW w:w="810" w:type="dxa"/>
            <w:shd w:val="clear" w:color="auto" w:fill="FFFFFF"/>
          </w:tcPr>
          <w:p w14:paraId="41482C4C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1.171</w:t>
            </w:r>
          </w:p>
        </w:tc>
        <w:tc>
          <w:tcPr>
            <w:tcW w:w="72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D83362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3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37ECEC" w14:textId="77777777" w:rsidR="00FE78C1" w:rsidRPr="00A13F24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21890E06" w14:textId="77777777" w:rsidR="00FE78C1" w:rsidRPr="00FE78C1" w:rsidRDefault="00FE78C1" w:rsidP="00FE78C1">
            <w:pPr>
              <w:spacing w:before="300" w:after="0" w:line="36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A13F24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.883</w:t>
            </w:r>
          </w:p>
        </w:tc>
      </w:tr>
    </w:tbl>
    <w:p w14:paraId="20B505D8" w14:textId="5BADE0C5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3894D356" w14:textId="407C680D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7FB0A471" w14:textId="36A18E91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6EE732E7" w14:textId="3698CD24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1F02B66C" w14:textId="461D06A1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62942D92" w14:textId="69A52722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7FDB2F2B" w14:textId="16AD9370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1BFDEB42" w14:textId="773705F6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14EC970C" w14:textId="536B5165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571E65B5" w14:textId="4430BEAC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1D0FB83C" w14:textId="7F1B90E9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5F9346E9" w14:textId="301433AF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120F8EA7" w14:textId="79E05A7B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2EFC1B45" w14:textId="18AEDFD7" w:rsidR="00FE78C1" w:rsidRDefault="00FE78C1" w:rsidP="00373C0A">
      <w:pPr>
        <w:rPr>
          <w:rFonts w:asciiTheme="majorBidi" w:hAnsiTheme="majorBidi" w:cstheme="majorBidi"/>
          <w:sz w:val="24"/>
          <w:szCs w:val="24"/>
        </w:rPr>
      </w:pPr>
    </w:p>
    <w:p w14:paraId="07CDF04F" w14:textId="77777777" w:rsidR="00FE78C1" w:rsidRDefault="00FE78C1" w:rsidP="00373C0A"/>
    <w:p w14:paraId="246C1FF1" w14:textId="6FA4B985" w:rsidR="00DC571C" w:rsidRDefault="00DC571C"/>
    <w:p w14:paraId="1D6E0CF8" w14:textId="29C634A2" w:rsidR="00790A89" w:rsidRDefault="00790A89"/>
    <w:p w14:paraId="2DCCFCA3" w14:textId="2C04D48E" w:rsidR="00CA18E0" w:rsidRDefault="00CA18E0"/>
    <w:p w14:paraId="505B0F2C" w14:textId="5061DEAE" w:rsidR="00CA18E0" w:rsidRDefault="00CA18E0">
      <w:bookmarkStart w:id="32" w:name="_GoBack"/>
      <w:bookmarkEnd w:id="32"/>
    </w:p>
    <w:p w14:paraId="55A88EEE" w14:textId="10675B5C" w:rsidR="00CA18E0" w:rsidRDefault="00CA18E0"/>
    <w:p w14:paraId="682888D3" w14:textId="7615ED87" w:rsidR="008F6994" w:rsidRDefault="008F6994"/>
    <w:p w14:paraId="42463CF1" w14:textId="1B9CCEC8" w:rsidR="008F6994" w:rsidRDefault="008F6994"/>
    <w:p w14:paraId="69B59157" w14:textId="77777777" w:rsidR="008F6994" w:rsidRDefault="008F6994"/>
    <w:p w14:paraId="5252DB18" w14:textId="4FAC07B4" w:rsidR="00CA18E0" w:rsidRDefault="00CA18E0"/>
    <w:p w14:paraId="15B05205" w14:textId="761C9868" w:rsidR="00CA18E0" w:rsidRDefault="00CA18E0"/>
    <w:p w14:paraId="54D70D7D" w14:textId="592D5A16" w:rsidR="00790A89" w:rsidRDefault="00790A89"/>
    <w:p w14:paraId="010B42E4" w14:textId="099ECB61" w:rsidR="00790A89" w:rsidRDefault="00790A89" w:rsidP="00796C76"/>
    <w:p w14:paraId="5C9CE51D" w14:textId="7595A9C4" w:rsidR="002855A4" w:rsidRDefault="002855A4" w:rsidP="005506DC"/>
    <w:sectPr w:rsidR="002855A4" w:rsidSect="00A13F24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764"/>
    <w:rsid w:val="00005FE7"/>
    <w:rsid w:val="00027FD7"/>
    <w:rsid w:val="00041172"/>
    <w:rsid w:val="00066CBE"/>
    <w:rsid w:val="000A40FE"/>
    <w:rsid w:val="000A7F67"/>
    <w:rsid w:val="000B1F41"/>
    <w:rsid w:val="000B5AEF"/>
    <w:rsid w:val="000D580E"/>
    <w:rsid w:val="00110EF9"/>
    <w:rsid w:val="00114E02"/>
    <w:rsid w:val="00131958"/>
    <w:rsid w:val="001378B1"/>
    <w:rsid w:val="00144E91"/>
    <w:rsid w:val="001503A4"/>
    <w:rsid w:val="001A5173"/>
    <w:rsid w:val="001E094F"/>
    <w:rsid w:val="001E79D8"/>
    <w:rsid w:val="0022323A"/>
    <w:rsid w:val="002855A4"/>
    <w:rsid w:val="00293058"/>
    <w:rsid w:val="002A45B1"/>
    <w:rsid w:val="002A7D19"/>
    <w:rsid w:val="002C5C2B"/>
    <w:rsid w:val="002D2F41"/>
    <w:rsid w:val="002D46EA"/>
    <w:rsid w:val="002F2C7D"/>
    <w:rsid w:val="00341408"/>
    <w:rsid w:val="00345665"/>
    <w:rsid w:val="00373C0A"/>
    <w:rsid w:val="003A63B4"/>
    <w:rsid w:val="00420522"/>
    <w:rsid w:val="00433A05"/>
    <w:rsid w:val="004342D0"/>
    <w:rsid w:val="00446013"/>
    <w:rsid w:val="00460F57"/>
    <w:rsid w:val="004F3D84"/>
    <w:rsid w:val="004F7D35"/>
    <w:rsid w:val="00505FC9"/>
    <w:rsid w:val="00515460"/>
    <w:rsid w:val="0052770B"/>
    <w:rsid w:val="005506DC"/>
    <w:rsid w:val="00551CCE"/>
    <w:rsid w:val="005528A1"/>
    <w:rsid w:val="0057186B"/>
    <w:rsid w:val="005A6F09"/>
    <w:rsid w:val="005B2FC1"/>
    <w:rsid w:val="005D6449"/>
    <w:rsid w:val="005E0E9B"/>
    <w:rsid w:val="00606211"/>
    <w:rsid w:val="00613185"/>
    <w:rsid w:val="0063658F"/>
    <w:rsid w:val="00646F77"/>
    <w:rsid w:val="00674A86"/>
    <w:rsid w:val="0068101B"/>
    <w:rsid w:val="00681D79"/>
    <w:rsid w:val="00682ED3"/>
    <w:rsid w:val="006A247F"/>
    <w:rsid w:val="006C4D58"/>
    <w:rsid w:val="006E2C74"/>
    <w:rsid w:val="00701E98"/>
    <w:rsid w:val="00732FFB"/>
    <w:rsid w:val="0073435F"/>
    <w:rsid w:val="007674E1"/>
    <w:rsid w:val="00787743"/>
    <w:rsid w:val="00790A89"/>
    <w:rsid w:val="00796C76"/>
    <w:rsid w:val="007E29EE"/>
    <w:rsid w:val="007E4C2B"/>
    <w:rsid w:val="008344B3"/>
    <w:rsid w:val="008455EE"/>
    <w:rsid w:val="00850C42"/>
    <w:rsid w:val="0086045B"/>
    <w:rsid w:val="008636BA"/>
    <w:rsid w:val="008968F8"/>
    <w:rsid w:val="008A690E"/>
    <w:rsid w:val="008B7103"/>
    <w:rsid w:val="008C1283"/>
    <w:rsid w:val="008D4D09"/>
    <w:rsid w:val="008F227B"/>
    <w:rsid w:val="008F6994"/>
    <w:rsid w:val="00911FE5"/>
    <w:rsid w:val="00927C4C"/>
    <w:rsid w:val="0094695D"/>
    <w:rsid w:val="00955CB7"/>
    <w:rsid w:val="00971CD2"/>
    <w:rsid w:val="00977C87"/>
    <w:rsid w:val="0098647E"/>
    <w:rsid w:val="009A1C47"/>
    <w:rsid w:val="009E14CD"/>
    <w:rsid w:val="009F57AC"/>
    <w:rsid w:val="009F5E0E"/>
    <w:rsid w:val="00A02600"/>
    <w:rsid w:val="00A06282"/>
    <w:rsid w:val="00A13F24"/>
    <w:rsid w:val="00A161AF"/>
    <w:rsid w:val="00A1713D"/>
    <w:rsid w:val="00A33046"/>
    <w:rsid w:val="00A372C4"/>
    <w:rsid w:val="00A54A57"/>
    <w:rsid w:val="00A76CA4"/>
    <w:rsid w:val="00A77ED2"/>
    <w:rsid w:val="00A8515E"/>
    <w:rsid w:val="00B03816"/>
    <w:rsid w:val="00B167BF"/>
    <w:rsid w:val="00B5253D"/>
    <w:rsid w:val="00BA32F0"/>
    <w:rsid w:val="00BD16A2"/>
    <w:rsid w:val="00BD3FEB"/>
    <w:rsid w:val="00BE102A"/>
    <w:rsid w:val="00BE5BFF"/>
    <w:rsid w:val="00BF3764"/>
    <w:rsid w:val="00C15207"/>
    <w:rsid w:val="00C36DC0"/>
    <w:rsid w:val="00C56969"/>
    <w:rsid w:val="00C571C5"/>
    <w:rsid w:val="00C85CEA"/>
    <w:rsid w:val="00C9768D"/>
    <w:rsid w:val="00CA18E0"/>
    <w:rsid w:val="00CB0B0F"/>
    <w:rsid w:val="00CB31F4"/>
    <w:rsid w:val="00CC5F76"/>
    <w:rsid w:val="00CD29E4"/>
    <w:rsid w:val="00D123EF"/>
    <w:rsid w:val="00D33F61"/>
    <w:rsid w:val="00D34C12"/>
    <w:rsid w:val="00D73B04"/>
    <w:rsid w:val="00D76E40"/>
    <w:rsid w:val="00D8381D"/>
    <w:rsid w:val="00DB710D"/>
    <w:rsid w:val="00DC571C"/>
    <w:rsid w:val="00E138EE"/>
    <w:rsid w:val="00E2678B"/>
    <w:rsid w:val="00E60B3F"/>
    <w:rsid w:val="00E6343D"/>
    <w:rsid w:val="00E6744C"/>
    <w:rsid w:val="00E931C4"/>
    <w:rsid w:val="00E95D05"/>
    <w:rsid w:val="00EA6C8B"/>
    <w:rsid w:val="00EC6B8C"/>
    <w:rsid w:val="00ED2FCF"/>
    <w:rsid w:val="00F14E3D"/>
    <w:rsid w:val="00F40703"/>
    <w:rsid w:val="00F610E7"/>
    <w:rsid w:val="00F6400A"/>
    <w:rsid w:val="00F76014"/>
    <w:rsid w:val="00F80256"/>
    <w:rsid w:val="00F90C0D"/>
    <w:rsid w:val="00FB4D3A"/>
    <w:rsid w:val="00FC0393"/>
    <w:rsid w:val="00FE78C1"/>
    <w:rsid w:val="00FF3981"/>
    <w:rsid w:val="00FF4597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0186"/>
  <w15:chartTrackingRefBased/>
  <w15:docId w15:val="{ACA59C40-814D-434E-80E8-A532E5C0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7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3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52E9B77-3E9D-49BA-8CD3-9EA6898E2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nzm</dc:creator>
  <cp:keywords/>
  <dc:description/>
  <cp:lastModifiedBy>Bhuvaneswari R.</cp:lastModifiedBy>
  <cp:revision>4</cp:revision>
  <dcterms:created xsi:type="dcterms:W3CDTF">2022-05-01T05:59:00Z</dcterms:created>
  <dcterms:modified xsi:type="dcterms:W3CDTF">2022-05-27T13:21:00Z</dcterms:modified>
</cp:coreProperties>
</file>